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pplement Table S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hint="eastAsia" w:ascii="Times New Roman" w:hAnsi="Times New Roman" w:cs="Times New Roman"/>
          <w:sz w:val="24"/>
          <w:lang w:val="en-US" w:eastAsia="zh-CN"/>
        </w:rPr>
        <w:t>sequence of primers involved in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his study.</w:t>
      </w:r>
    </w:p>
    <w:tbl>
      <w:tblPr>
        <w:tblStyle w:val="2"/>
        <w:tblW w:w="827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616"/>
        <w:gridCol w:w="503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ene</w:t>
            </w:r>
          </w:p>
        </w:tc>
        <w:tc>
          <w:tcPr>
            <w:tcW w:w="6654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beta-actin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CATGTACGTTGCTATCCAGG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61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CTCCTTAATGTCACGCACGA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C006001.2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CCCTTCTGACACCGCTAA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CGTGCTCTTGCTAGTTCCC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LINC02585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CCCTCTCACCAATAGGGCT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TTAGGAGCTGCCAATGGG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L136162.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TCGTAGGACTTTGCTGC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CCTCATGCTGGTGGCACAT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C005041.2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CACAGTTCTGGTCTCCGT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GGATAGGGAGGGGGTCAG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L023583.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TGCCTTTTGTTGCGCTTTTTC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GGTTGGGAAACGCTCATTG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LINC0288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TGCAGAGAAAGGTCCCGA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GCCGTACAGAATCCACCTG</w:t>
            </w:r>
          </w:p>
        </w:tc>
      </w:tr>
    </w:tbl>
    <w:p>
      <w:pPr>
        <w:spacing w:after="0" w:line="360" w:lineRule="auto"/>
        <w:jc w:val="center"/>
        <w:rPr>
          <w:rFonts w:hint="default" w:ascii="Times New Roman" w:hAnsi="Times New Roman" w:cs="Times New Roman"/>
          <w:bCs/>
          <w:color w:val="000000"/>
          <w:sz w:val="24"/>
          <w:lang w:val="en-US" w:eastAsia="zh-CN"/>
        </w:rPr>
      </w:pPr>
    </w:p>
    <w:p>
      <w:pPr>
        <w:spacing w:after="0" w:line="360" w:lineRule="auto"/>
        <w:jc w:val="both"/>
        <w:rPr>
          <w:rFonts w:hint="default" w:ascii="Times New Roman" w:hAnsi="Times New Roman" w:cs="Times New Roman"/>
          <w:bCs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  <w:t>RT, reverse transcription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6D5DBE"/>
    <w:rsid w:val="05106363"/>
    <w:rsid w:val="0947204C"/>
    <w:rsid w:val="12D97A4B"/>
    <w:rsid w:val="26EB0635"/>
    <w:rsid w:val="2C235444"/>
    <w:rsid w:val="2D9B5AF4"/>
    <w:rsid w:val="30A422FF"/>
    <w:rsid w:val="343F696F"/>
    <w:rsid w:val="36E156A9"/>
    <w:rsid w:val="3B16354E"/>
    <w:rsid w:val="3CD90D8E"/>
    <w:rsid w:val="3E8F7CC8"/>
    <w:rsid w:val="49946FB8"/>
    <w:rsid w:val="4A0F33B1"/>
    <w:rsid w:val="51F25447"/>
    <w:rsid w:val="60583458"/>
    <w:rsid w:val="65F614B5"/>
    <w:rsid w:val="6B685761"/>
    <w:rsid w:val="6C4E3D84"/>
    <w:rsid w:val="6F8B29CE"/>
    <w:rsid w:val="7378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Calibr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see</dc:creator>
  <cp:lastModifiedBy>Newman</cp:lastModifiedBy>
  <dcterms:modified xsi:type="dcterms:W3CDTF">2021-11-07T05:1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34962D2C10C4D4D8BA6ECCE7A6C8914</vt:lpwstr>
  </property>
</Properties>
</file>